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3271"/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6846"/>
        <w:gridCol w:w="1134"/>
      </w:tblGrid>
      <w:tr w:rsidR="00A218D3" w:rsidRPr="00A218D3" w:rsidTr="00041C99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B9B9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b/>
                <w:bCs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color w:val="2D2D2D"/>
                <w:kern w:val="0"/>
                <w:sz w:val="18"/>
                <w:szCs w:val="18"/>
              </w:rPr>
              <w:t>#</w:t>
            </w:r>
          </w:p>
        </w:tc>
        <w:tc>
          <w:tcPr>
            <w:tcW w:w="6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B9B9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b/>
                <w:bCs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color w:val="2D2D2D"/>
                <w:kern w:val="0"/>
                <w:sz w:val="18"/>
                <w:szCs w:val="18"/>
              </w:rPr>
              <w:t>Search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B9B9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b/>
                <w:bCs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color w:val="2D2D2D"/>
                <w:kern w:val="0"/>
                <w:sz w:val="18"/>
                <w:szCs w:val="18"/>
              </w:rPr>
              <w:t>Results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Community-Based Participatory Research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3352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2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patient participation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22379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3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 or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25657</w:t>
            </w:r>
          </w:p>
        </w:tc>
      </w:tr>
      <w:tr w:rsidR="00A218D3" w:rsidRPr="00A218D3" w:rsidTr="00041C99">
        <w:trPr>
          <w:trHeight w:val="570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4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 xml:space="preserve">(participant* </w:t>
            </w:r>
            <w:proofErr w:type="spellStart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adj</w:t>
            </w:r>
            <w:proofErr w:type="spellEnd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 xml:space="preserve"> (centric or centered or </w:t>
            </w:r>
            <w:proofErr w:type="spellStart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centred</w:t>
            </w:r>
            <w:proofErr w:type="spellEnd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 xml:space="preserve"> or engage* or involve* or </w:t>
            </w:r>
            <w:proofErr w:type="spellStart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collaborat</w:t>
            </w:r>
            <w:proofErr w:type="spellEnd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 xml:space="preserve">* or partner* or led or driven or </w:t>
            </w:r>
            <w:proofErr w:type="spellStart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initiat</w:t>
            </w:r>
            <w:proofErr w:type="spellEnd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* or oriented)).</w:t>
            </w:r>
            <w:proofErr w:type="spellStart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ti,ab</w:t>
            </w:r>
            <w:proofErr w:type="spellEnd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2035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5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exp</w:t>
            </w:r>
            <w:proofErr w:type="spellEnd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 xml:space="preserve"> computer systems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61399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6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exp</w:t>
            </w:r>
            <w:proofErr w:type="spellEnd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 xml:space="preserve"> database, factual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06160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7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online systems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8023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8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Registries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71555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9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5 or 6 or 7 or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329528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0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exp</w:t>
            </w:r>
            <w:proofErr w:type="spellEnd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 xml:space="preserve"> Biomedical research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244084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1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exp</w:t>
            </w:r>
            <w:proofErr w:type="spellEnd"/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 xml:space="preserve"> health services research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51387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2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0 or 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346778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3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3 and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244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4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3 or 9 or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679911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5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4 and 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223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6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3 or 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461</w:t>
            </w:r>
          </w:p>
        </w:tc>
      </w:tr>
      <w:tr w:rsidR="00A218D3" w:rsidRPr="00A218D3" w:rsidTr="00041C99">
        <w:trPr>
          <w:trHeight w:val="285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7</w:t>
            </w:r>
          </w:p>
        </w:tc>
        <w:tc>
          <w:tcPr>
            <w:tcW w:w="6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lef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remove duplicates from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4E6237">
            <w:pPr>
              <w:widowControl/>
              <w:jc w:val="right"/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2D2D2D"/>
                <w:kern w:val="0"/>
                <w:sz w:val="18"/>
                <w:szCs w:val="18"/>
              </w:rPr>
              <w:t>1356</w:t>
            </w:r>
          </w:p>
        </w:tc>
      </w:tr>
    </w:tbl>
    <w:p w:rsidR="004E6237" w:rsidRDefault="009C0CA0">
      <w:r>
        <w:t>Multimedia Appendix 1: The s</w:t>
      </w:r>
      <w:r w:rsidR="004E6237">
        <w:t xml:space="preserve">earch history of </w:t>
      </w:r>
      <w:r w:rsidR="005E1743">
        <w:t xml:space="preserve">the </w:t>
      </w:r>
      <w:bookmarkStart w:id="0" w:name="_GoBack"/>
      <w:bookmarkEnd w:id="0"/>
      <w:r w:rsidR="004E6237">
        <w:t>literature database search</w:t>
      </w:r>
    </w:p>
    <w:p w:rsidR="004E6237" w:rsidRDefault="004E6237" w:rsidP="004E6237"/>
    <w:p w:rsidR="004E6237" w:rsidRDefault="004E6237" w:rsidP="004E6237">
      <w:r>
        <w:t>1. MEDLINE (11 July 2017)</w:t>
      </w:r>
    </w:p>
    <w:p w:rsidR="00A218D3" w:rsidRDefault="00A218D3"/>
    <w:p w:rsidR="00A218D3" w:rsidRDefault="00A218D3">
      <w:r>
        <w:rPr>
          <w:rFonts w:hint="eastAsia"/>
        </w:rPr>
        <w:t>2</w:t>
      </w:r>
      <w:r>
        <w:t xml:space="preserve">. </w:t>
      </w:r>
      <w:proofErr w:type="spellStart"/>
      <w:r>
        <w:t>Embase</w:t>
      </w:r>
      <w:proofErr w:type="spellEnd"/>
      <w:r>
        <w:t xml:space="preserve"> (18 July 2018)</w:t>
      </w:r>
    </w:p>
    <w:tbl>
      <w:tblPr>
        <w:tblW w:w="85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"/>
        <w:gridCol w:w="6838"/>
        <w:gridCol w:w="1134"/>
      </w:tblGrid>
      <w:tr w:rsidR="00EA60B3" w:rsidRPr="00EA60B3" w:rsidTr="00041C99">
        <w:trPr>
          <w:trHeight w:val="270"/>
        </w:trPr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b/>
                <w:bCs/>
                <w:color w:val="50505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b/>
                <w:bCs/>
                <w:color w:val="505050"/>
                <w:kern w:val="0"/>
                <w:sz w:val="18"/>
                <w:szCs w:val="18"/>
              </w:rPr>
              <w:t>No.</w:t>
            </w:r>
          </w:p>
        </w:tc>
        <w:tc>
          <w:tcPr>
            <w:tcW w:w="6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b/>
                <w:bCs/>
                <w:color w:val="50505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b/>
                <w:bCs/>
                <w:color w:val="505050"/>
                <w:kern w:val="0"/>
                <w:sz w:val="18"/>
                <w:szCs w:val="18"/>
              </w:rPr>
              <w:t>Que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b/>
                <w:bCs/>
                <w:color w:val="50505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b/>
                <w:bCs/>
                <w:color w:val="505050"/>
                <w:kern w:val="0"/>
                <w:sz w:val="18"/>
                <w:szCs w:val="18"/>
              </w:rPr>
              <w:t>Results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participatory research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3662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patient participation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21873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3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 OR #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25435</w:t>
            </w:r>
          </w:p>
        </w:tc>
      </w:tr>
      <w:tr w:rsidR="00EA60B3" w:rsidRPr="00EA60B3" w:rsidTr="00041C99">
        <w:trPr>
          <w:trHeight w:val="54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4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participant* NEXT/1(centric OR centered OR centred OR engage* OR involve* OR collaborat* OR partner* OR led OR driven OR initiat* OR orient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2366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5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computer system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24108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6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mobile phone'/</w:t>
            </w:r>
            <w:proofErr w:type="spellStart"/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15490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7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software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199103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8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web browser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4980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9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factual database'/</w:t>
            </w:r>
            <w:proofErr w:type="spellStart"/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51659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lastRenderedPageBreak/>
              <w:t>#10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online system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21554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1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disease registry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9915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2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registration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23043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3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register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98100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4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cancer registry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25731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5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5 OR #6 OR #7 OR #8 OR #9 OR #10 OR #11 OR #12 OR #13 OR #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442773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6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research'/</w:t>
            </w:r>
            <w:proofErr w:type="spellStart"/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747484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7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'health services research'/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30461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9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16 OR #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774546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0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3 AND #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771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1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3 OR #15 OR #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1207499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2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4 AND #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415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3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0 OR #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1179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4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3 AND ('conference abstract'/it OR 'editorial'/it OR 'letter'/i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237</w:t>
            </w:r>
          </w:p>
        </w:tc>
      </w:tr>
      <w:tr w:rsidR="00EA60B3" w:rsidRPr="00EA60B3" w:rsidTr="00041C99">
        <w:trPr>
          <w:trHeight w:val="270"/>
        </w:trPr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5</w:t>
            </w:r>
          </w:p>
        </w:tc>
        <w:tc>
          <w:tcPr>
            <w:tcW w:w="6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#23 NOT #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0B3" w:rsidRPr="00EA60B3" w:rsidRDefault="00EA60B3" w:rsidP="00EA60B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</w:pPr>
            <w:r w:rsidRPr="00EA60B3">
              <w:rPr>
                <w:rFonts w:ascii="Arial" w:eastAsia="ＭＳ Ｐゴシック" w:hAnsi="Arial"/>
                <w:color w:val="000000"/>
                <w:kern w:val="0"/>
                <w:sz w:val="18"/>
                <w:szCs w:val="18"/>
              </w:rPr>
              <w:t>942</w:t>
            </w:r>
          </w:p>
        </w:tc>
      </w:tr>
    </w:tbl>
    <w:p w:rsidR="00EA60B3" w:rsidRDefault="00EA60B3"/>
    <w:p w:rsidR="00A218D3" w:rsidRDefault="00A218D3">
      <w:r>
        <w:rPr>
          <w:rFonts w:hint="eastAsia"/>
        </w:rPr>
        <w:t>3</w:t>
      </w:r>
      <w:r>
        <w:t>. CINAHL (11 July 2017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4814"/>
        <w:gridCol w:w="1706"/>
        <w:gridCol w:w="1134"/>
      </w:tblGrid>
      <w:tr w:rsidR="00A218D3" w:rsidRPr="00A218D3" w:rsidTr="00EA60B3">
        <w:trPr>
          <w:trHeight w:val="27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DD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Search ID#</w:t>
            </w:r>
          </w:p>
        </w:tc>
        <w:tc>
          <w:tcPr>
            <w:tcW w:w="4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DD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Search Terms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DD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Search Op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DD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Results</w:t>
            </w:r>
          </w:p>
        </w:tc>
      </w:tr>
      <w:tr w:rsidR="00A218D3" w:rsidRPr="00A218D3" w:rsidTr="00EA60B3">
        <w:trPr>
          <w:trHeight w:val="7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(participant* N1 (centric or centered or </w:t>
            </w:r>
            <w:proofErr w:type="spellStart"/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centred</w:t>
            </w:r>
            <w:proofErr w:type="spellEnd"/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 or engage* or involve* or </w:t>
            </w:r>
            <w:proofErr w:type="spellStart"/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collaborat</w:t>
            </w:r>
            <w:proofErr w:type="spellEnd"/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* or partner* or led or driven or </w:t>
            </w:r>
            <w:proofErr w:type="spellStart"/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initiat</w:t>
            </w:r>
            <w:proofErr w:type="spellEnd"/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* or oriented)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2,824</w:t>
            </w:r>
          </w:p>
        </w:tc>
      </w:tr>
      <w:tr w:rsidR="00A218D3" w:rsidRPr="00A218D3" w:rsidTr="00EA60B3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(MH "Consumer Participation"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14,391</w:t>
            </w:r>
          </w:p>
        </w:tc>
      </w:tr>
      <w:tr w:rsidR="00A218D3" w:rsidRPr="00A218D3" w:rsidTr="00EA60B3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(MH "Internet+"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112,758</w:t>
            </w:r>
          </w:p>
        </w:tc>
      </w:tr>
      <w:tr w:rsidR="00A218D3" w:rsidRPr="00A218D3" w:rsidTr="00EA60B3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4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(MH "Communications Media+"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429,300</w:t>
            </w:r>
          </w:p>
        </w:tc>
      </w:tr>
      <w:tr w:rsidR="00A218D3" w:rsidRPr="00A218D3" w:rsidTr="00EA60B3">
        <w:trPr>
          <w:trHeight w:val="72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5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(MH "Registries, Disease") OR (MH "Registries, Implant") OR (MH "Registries, Organ") OR (MH "Registries, Trauma"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8,209</w:t>
            </w:r>
          </w:p>
        </w:tc>
      </w:tr>
      <w:tr w:rsidR="00A218D3" w:rsidRPr="00A218D3" w:rsidTr="00EA60B3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6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(MH "Researcher-Subject Relations"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972</w:t>
            </w:r>
          </w:p>
        </w:tc>
      </w:tr>
      <w:tr w:rsidR="00A218D3" w:rsidRPr="00A218D3" w:rsidTr="00EA60B3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7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(MH "Health Services Research"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11,423</w:t>
            </w:r>
          </w:p>
        </w:tc>
      </w:tr>
      <w:tr w:rsidR="00A218D3" w:rsidRPr="00A218D3" w:rsidTr="00EA60B3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8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(MH "Clinical Research+"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10,977</w:t>
            </w:r>
          </w:p>
        </w:tc>
      </w:tr>
      <w:tr w:rsidR="00A218D3" w:rsidRPr="00A218D3" w:rsidTr="00EA60B3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9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2 OR S3 OR S4 OR S5 OR S6 OR S7 OR S8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494,495</w:t>
            </w:r>
          </w:p>
        </w:tc>
      </w:tr>
      <w:tr w:rsidR="00A218D3" w:rsidRPr="00A218D3" w:rsidTr="00EA60B3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10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1 AND S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608</w:t>
            </w:r>
          </w:p>
        </w:tc>
      </w:tr>
      <w:tr w:rsidR="00A218D3" w:rsidRPr="00A218D3" w:rsidTr="00EA60B3">
        <w:trPr>
          <w:trHeight w:val="48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1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1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Limiters</w:t>
            </w: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 - Research Article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463</w:t>
            </w:r>
          </w:p>
        </w:tc>
      </w:tr>
      <w:tr w:rsidR="00A218D3" w:rsidRPr="00A218D3" w:rsidTr="00EA60B3">
        <w:trPr>
          <w:trHeight w:val="9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lastRenderedPageBreak/>
              <w:t>S12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1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Limiters</w:t>
            </w: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 xml:space="preserve"> - Publication Type: </w:t>
            </w:r>
            <w:proofErr w:type="spellStart"/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Meta Analysis</w:t>
            </w:r>
            <w:proofErr w:type="spellEnd"/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, Meta Synthesis, Review, Systematic Review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38</w:t>
            </w:r>
          </w:p>
        </w:tc>
      </w:tr>
      <w:tr w:rsidR="00A218D3" w:rsidRPr="00A218D3" w:rsidTr="00EA60B3">
        <w:trPr>
          <w:trHeight w:val="27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13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S11 OR S1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kern w:val="0"/>
                <w:sz w:val="18"/>
                <w:szCs w:val="18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kern w:val="0"/>
                <w:sz w:val="18"/>
                <w:szCs w:val="18"/>
              </w:rPr>
              <w:t>467</w:t>
            </w:r>
          </w:p>
        </w:tc>
      </w:tr>
    </w:tbl>
    <w:p w:rsidR="00A218D3" w:rsidRDefault="00A218D3"/>
    <w:p w:rsidR="00A218D3" w:rsidRDefault="00A218D3">
      <w:r>
        <w:rPr>
          <w:rFonts w:hint="eastAsia"/>
        </w:rPr>
        <w:t>4</w:t>
      </w:r>
      <w:r>
        <w:t xml:space="preserve">. </w:t>
      </w:r>
      <w:proofErr w:type="spellStart"/>
      <w:r>
        <w:t>PsycINFO</w:t>
      </w:r>
      <w:proofErr w:type="spellEnd"/>
      <w:r>
        <w:t xml:space="preserve"> (11 July 2017)</w:t>
      </w:r>
    </w:p>
    <w:tbl>
      <w:tblPr>
        <w:tblW w:w="84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"/>
        <w:gridCol w:w="6939"/>
        <w:gridCol w:w="1128"/>
      </w:tblGrid>
      <w:tr w:rsidR="00A218D3" w:rsidRPr="00A218D3" w:rsidTr="00EA60B3">
        <w:trPr>
          <w:trHeight w:val="300"/>
        </w:trPr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B9B9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color w:val="0A0905"/>
                <w:kern w:val="0"/>
                <w:sz w:val="18"/>
                <w:szCs w:val="18"/>
              </w:rPr>
              <w:t>#</w:t>
            </w:r>
          </w:p>
        </w:tc>
        <w:tc>
          <w:tcPr>
            <w:tcW w:w="6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B9B9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color w:val="0A0905"/>
                <w:kern w:val="0"/>
                <w:sz w:val="18"/>
                <w:szCs w:val="18"/>
              </w:rPr>
              <w:t>Search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B9B9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b/>
                <w:bCs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b/>
                <w:bCs/>
                <w:color w:val="0A0905"/>
                <w:kern w:val="0"/>
                <w:sz w:val="18"/>
                <w:szCs w:val="18"/>
              </w:rPr>
              <w:t>Results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1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client participation/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1743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2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 xml:space="preserve">(participant* </w:t>
            </w: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adj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 xml:space="preserve"> (centric or centered or </w:t>
            </w: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centred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 xml:space="preserve"> or engage* or involve* or </w:t>
            </w: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collaborat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 xml:space="preserve">* or partner* or led or driven or </w:t>
            </w: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initiat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* or oriented)).</w:t>
            </w: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ti,ab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.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2685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3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1 or 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4418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4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 xml:space="preserve"> COMPUTERS/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17652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5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DATABASES/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3406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6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 xml:space="preserve"> INTERNET/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26981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7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 xml:space="preserve"> WEBSITES/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4528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8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 xml:space="preserve"> mobile devices/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4854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9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exp</w:t>
            </w:r>
            <w:proofErr w:type="spellEnd"/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 xml:space="preserve"> Social Media/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8935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10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or/4-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59773</w:t>
            </w:r>
          </w:p>
        </w:tc>
      </w:tr>
      <w:tr w:rsidR="00A218D3" w:rsidRPr="00A218D3" w:rsidTr="00EA60B3">
        <w:trPr>
          <w:trHeight w:val="285"/>
        </w:trPr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11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3 and 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</w:pPr>
            <w:r w:rsidRPr="00A218D3">
              <w:rPr>
                <w:rFonts w:ascii="Arial" w:eastAsia="ＭＳ Ｐゴシック" w:hAnsi="Arial"/>
                <w:color w:val="0A0905"/>
                <w:kern w:val="0"/>
                <w:sz w:val="18"/>
                <w:szCs w:val="18"/>
              </w:rPr>
              <w:t>175</w:t>
            </w:r>
          </w:p>
        </w:tc>
      </w:tr>
    </w:tbl>
    <w:p w:rsidR="00A218D3" w:rsidRDefault="00A218D3"/>
    <w:p w:rsidR="00A218D3" w:rsidRDefault="00A218D3">
      <w:r>
        <w:rPr>
          <w:rFonts w:hint="eastAsia"/>
        </w:rPr>
        <w:t>5</w:t>
      </w:r>
      <w:r>
        <w:t xml:space="preserve">. </w:t>
      </w:r>
      <w:proofErr w:type="spellStart"/>
      <w:r>
        <w:t>Ichushi</w:t>
      </w:r>
      <w:proofErr w:type="spellEnd"/>
      <w:r w:rsidR="004E6237">
        <w:t>-Web</w:t>
      </w:r>
      <w:r>
        <w:t xml:space="preserve"> (</w:t>
      </w:r>
      <w:r w:rsidR="00EA60B3">
        <w:t>18 July 2017</w:t>
      </w:r>
      <w:r>
        <w:t>)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"/>
        <w:gridCol w:w="6945"/>
        <w:gridCol w:w="1134"/>
      </w:tblGrid>
      <w:tr w:rsidR="00A218D3" w:rsidRPr="00A218D3" w:rsidTr="00395F0B">
        <w:trPr>
          <w:trHeight w:val="27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b/>
                <w:bCs/>
                <w:color w:val="000000"/>
                <w:kern w:val="0"/>
                <w:sz w:val="18"/>
                <w:szCs w:val="22"/>
              </w:rPr>
              <w:t>#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b/>
                <w:bCs/>
                <w:color w:val="000000"/>
                <w:kern w:val="0"/>
                <w:sz w:val="18"/>
                <w:szCs w:val="22"/>
              </w:rPr>
              <w:t>Search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b/>
                <w:bCs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b/>
                <w:bCs/>
                <w:color w:val="000000"/>
                <w:kern w:val="0"/>
                <w:sz w:val="18"/>
                <w:szCs w:val="22"/>
              </w:rPr>
              <w:t>Results</w:t>
            </w:r>
          </w:p>
        </w:tc>
      </w:tr>
      <w:tr w:rsidR="00A218D3" w:rsidRPr="00A218D3" w:rsidTr="00395F0B">
        <w:trPr>
          <w:trHeight w:val="27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1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@</w:t>
            </w: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登録</w:t>
            </w: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/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8,890</w:t>
            </w:r>
          </w:p>
        </w:tc>
      </w:tr>
      <w:tr w:rsidR="00A218D3" w:rsidRPr="00A218D3" w:rsidTr="00395F0B">
        <w:trPr>
          <w:trHeight w:val="27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2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レジストリ</w:t>
            </w: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/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1,099</w:t>
            </w:r>
          </w:p>
        </w:tc>
      </w:tr>
      <w:tr w:rsidR="00A218D3" w:rsidRPr="00A218D3" w:rsidTr="00395F0B">
        <w:trPr>
          <w:trHeight w:val="27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3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proofErr w:type="spellStart"/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registr</w:t>
            </w:r>
            <w:proofErr w:type="spellEnd"/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/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2,624</w:t>
            </w:r>
          </w:p>
        </w:tc>
      </w:tr>
      <w:tr w:rsidR="00A218D3" w:rsidRPr="00A218D3" w:rsidTr="00395F0B">
        <w:trPr>
          <w:trHeight w:val="27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4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1 or #2 or #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10,285</w:t>
            </w:r>
          </w:p>
        </w:tc>
      </w:tr>
      <w:tr w:rsidR="00A218D3" w:rsidRPr="00A218D3" w:rsidTr="00395F0B">
        <w:trPr>
          <w:trHeight w:val="27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5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患者</w:t>
            </w: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/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980,072</w:t>
            </w:r>
          </w:p>
        </w:tc>
      </w:tr>
      <w:tr w:rsidR="00A218D3" w:rsidRPr="00A218D3" w:rsidTr="00395F0B">
        <w:trPr>
          <w:trHeight w:val="27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6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4 and #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2,574</w:t>
            </w:r>
          </w:p>
        </w:tc>
      </w:tr>
      <w:tr w:rsidR="00A218D3" w:rsidRPr="00A218D3" w:rsidTr="00395F0B">
        <w:trPr>
          <w:trHeight w:val="27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7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参加</w:t>
            </w: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 xml:space="preserve">/TA or </w:t>
            </w: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参画</w:t>
            </w: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 xml:space="preserve">/TA or </w:t>
            </w: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主体</w:t>
            </w: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/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59,688</w:t>
            </w:r>
          </w:p>
        </w:tc>
      </w:tr>
      <w:tr w:rsidR="00A218D3" w:rsidRPr="00A218D3" w:rsidTr="00395F0B">
        <w:trPr>
          <w:trHeight w:val="27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center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8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lef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#6 and #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8D3" w:rsidRPr="00A218D3" w:rsidRDefault="00A218D3" w:rsidP="00A218D3">
            <w:pPr>
              <w:widowControl/>
              <w:jc w:val="right"/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</w:pPr>
            <w:r w:rsidRPr="00A218D3">
              <w:rPr>
                <w:rFonts w:ascii="Arial" w:eastAsia="ＭＳ Ｐゴシック" w:hAnsi="Arial"/>
                <w:color w:val="000000"/>
                <w:kern w:val="0"/>
                <w:sz w:val="18"/>
                <w:szCs w:val="22"/>
              </w:rPr>
              <w:t>96</w:t>
            </w:r>
          </w:p>
        </w:tc>
      </w:tr>
    </w:tbl>
    <w:p w:rsidR="00A218D3" w:rsidRPr="00EA60B3" w:rsidRDefault="00A218D3">
      <w:pPr>
        <w:rPr>
          <w:rFonts w:ascii="Arial" w:hAnsi="Arial"/>
        </w:rPr>
      </w:pPr>
    </w:p>
    <w:sectPr w:rsidR="00A218D3" w:rsidRPr="00EA60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8D3"/>
    <w:rsid w:val="0002661D"/>
    <w:rsid w:val="00041C99"/>
    <w:rsid w:val="00125E8C"/>
    <w:rsid w:val="0039345A"/>
    <w:rsid w:val="00395F0B"/>
    <w:rsid w:val="004E6237"/>
    <w:rsid w:val="005E1743"/>
    <w:rsid w:val="00775C22"/>
    <w:rsid w:val="007D7EDD"/>
    <w:rsid w:val="00842004"/>
    <w:rsid w:val="009A7BAA"/>
    <w:rsid w:val="009C0CA0"/>
    <w:rsid w:val="00A218D3"/>
    <w:rsid w:val="00CE2639"/>
    <w:rsid w:val="00E07A69"/>
    <w:rsid w:val="00EA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B91231B-5B91-42A9-9762-D251AC42E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Arial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7BAA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A7BAA"/>
    <w:pPr>
      <w:keepNext/>
      <w:spacing w:line="340" w:lineRule="exact"/>
      <w:jc w:val="center"/>
      <w:outlineLvl w:val="0"/>
    </w:pPr>
    <w:rPr>
      <w:rFonts w:eastAsia="ＭＳ ゴシック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9345A"/>
    <w:rPr>
      <w:rFonts w:eastAsia="ＭＳ ゴシック"/>
      <w:b/>
      <w:sz w:val="28"/>
    </w:rPr>
  </w:style>
  <w:style w:type="paragraph" w:styleId="a3">
    <w:name w:val="caption"/>
    <w:basedOn w:val="a"/>
    <w:next w:val="a"/>
    <w:uiPriority w:val="35"/>
    <w:semiHidden/>
    <w:unhideWhenUsed/>
    <w:qFormat/>
    <w:rsid w:val="0039345A"/>
    <w:rPr>
      <w:b/>
      <w:bCs/>
    </w:rPr>
  </w:style>
  <w:style w:type="paragraph" w:styleId="a4">
    <w:name w:val="List Paragraph"/>
    <w:basedOn w:val="a"/>
    <w:uiPriority w:val="34"/>
    <w:qFormat/>
    <w:rsid w:val="009A7BA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4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申請書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7D23C-3B77-4B3B-AD18-878B1BE23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 Hamakawa</dc:creator>
  <cp:keywords/>
  <dc:description/>
  <cp:lastModifiedBy>Nao Hamakawa</cp:lastModifiedBy>
  <cp:revision>5</cp:revision>
  <dcterms:created xsi:type="dcterms:W3CDTF">2019-09-17T06:05:00Z</dcterms:created>
  <dcterms:modified xsi:type="dcterms:W3CDTF">2019-09-27T04:23:00Z</dcterms:modified>
</cp:coreProperties>
</file>